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0D3BF" w14:textId="77777777" w:rsidR="00575A74" w:rsidRDefault="00575A74" w:rsidP="00575A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. Multistate transition model</w:t>
      </w:r>
    </w:p>
    <w:p w14:paraId="22F7FAC4" w14:textId="77777777" w:rsidR="00575A74" w:rsidRDefault="00575A74" w:rsidP="00575A74">
      <w:pPr>
        <w:rPr>
          <w:rFonts w:ascii="Times New Roman" w:hAnsi="Times New Roman" w:cs="Times New Roman"/>
        </w:rPr>
      </w:pPr>
    </w:p>
    <w:p w14:paraId="1E5BE368" w14:textId="77777777" w:rsidR="00575A74" w:rsidRDefault="00575A74" w:rsidP="00575A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DD5256B" wp14:editId="75098695">
            <wp:extent cx="5943600" cy="16090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1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14:paraId="462FDB15" w14:textId="77777777" w:rsidR="00575A74" w:rsidRDefault="00575A74" w:rsidP="00575A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Figure 2. Cohort meeting inclusion criteria</w:t>
      </w:r>
    </w:p>
    <w:p w14:paraId="34F4875A" w14:textId="77777777" w:rsidR="00575A74" w:rsidRDefault="00575A74" w:rsidP="00575A74">
      <w:pPr>
        <w:rPr>
          <w:rFonts w:ascii="Times New Roman" w:hAnsi="Times New Roman" w:cs="Times New Roman"/>
        </w:rPr>
      </w:pPr>
    </w:p>
    <w:p w14:paraId="23F94F8E" w14:textId="77777777" w:rsidR="00575A74" w:rsidRDefault="00575A74" w:rsidP="00575A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CA"/>
        </w:rPr>
        <w:drawing>
          <wp:inline distT="0" distB="0" distL="0" distR="0" wp14:anchorId="097D0721" wp14:editId="1C87405A">
            <wp:extent cx="5943600" cy="3919220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p Figure 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DB57B" w14:textId="77777777" w:rsidR="00575A74" w:rsidRDefault="00575A74" w:rsidP="00575A74">
      <w:pPr>
        <w:rPr>
          <w:rFonts w:ascii="Times New Roman" w:hAnsi="Times New Roman" w:cs="Times New Roman"/>
        </w:rPr>
      </w:pPr>
    </w:p>
    <w:p w14:paraId="41D800AE" w14:textId="77777777" w:rsidR="00575A74" w:rsidRPr="009A0349" w:rsidRDefault="00575A74" w:rsidP="00575A74">
      <w:pPr>
        <w:rPr>
          <w:rFonts w:ascii="Times New Roman" w:hAnsi="Times New Roman" w:cs="Times New Roman"/>
          <w:sz w:val="20"/>
          <w:szCs w:val="20"/>
        </w:rPr>
      </w:pPr>
      <w:r w:rsidRPr="009A0349">
        <w:rPr>
          <w:rFonts w:ascii="Times New Roman" w:hAnsi="Times New Roman" w:cs="Times New Roman"/>
          <w:sz w:val="20"/>
          <w:szCs w:val="20"/>
        </w:rPr>
        <w:t>ALR – Activity Level Reporting database; AYA – Adolescent and young adult; RCC – Regional cancer center</w:t>
      </w:r>
      <w:r w:rsidRPr="009A0349">
        <w:rPr>
          <w:rFonts w:ascii="Times New Roman" w:hAnsi="Times New Roman" w:cs="Times New Roman"/>
          <w:sz w:val="20"/>
          <w:szCs w:val="20"/>
        </w:rPr>
        <w:br w:type="page"/>
      </w:r>
    </w:p>
    <w:p w14:paraId="169EFA9D" w14:textId="77777777" w:rsidR="00575A74" w:rsidRPr="007F2CD3" w:rsidRDefault="00575A74" w:rsidP="00575A7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lastRenderedPageBreak/>
        <w:t xml:space="preserve">Supplemental Table 1. </w:t>
      </w:r>
      <w:r w:rsidRPr="00360FDC">
        <w:rPr>
          <w:rFonts w:ascii="Times New Roman" w:hAnsi="Times New Roman" w:cs="Times New Roman"/>
        </w:rPr>
        <w:t xml:space="preserve">Population-based health services databases used </w:t>
      </w:r>
      <w:r>
        <w:rPr>
          <w:rFonts w:ascii="Times New Roman" w:hAnsi="Times New Roman" w:cs="Times New Roman"/>
        </w:rPr>
        <w:t>in this study</w:t>
      </w:r>
    </w:p>
    <w:p w14:paraId="6C0125FC" w14:textId="77777777" w:rsidR="00575A74" w:rsidRPr="006C1F2A" w:rsidRDefault="00575A74" w:rsidP="00575A74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2517"/>
        <w:gridCol w:w="4317"/>
        <w:gridCol w:w="1017"/>
      </w:tblGrid>
      <w:tr w:rsidR="00575A74" w:rsidRPr="00360FDC" w14:paraId="156AB32D" w14:textId="77777777" w:rsidTr="005443D1">
        <w:tc>
          <w:tcPr>
            <w:tcW w:w="1306" w:type="dxa"/>
          </w:tcPr>
          <w:p w14:paraId="031B234C" w14:textId="77777777" w:rsidR="00575A74" w:rsidRPr="00360FDC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2517" w:type="dxa"/>
          </w:tcPr>
          <w:p w14:paraId="4325B9B4" w14:textId="77777777" w:rsidR="00575A74" w:rsidRPr="00360FDC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b/>
                <w:sz w:val="20"/>
                <w:szCs w:val="20"/>
              </w:rPr>
              <w:t>Data Elements</w:t>
            </w:r>
          </w:p>
        </w:tc>
        <w:tc>
          <w:tcPr>
            <w:tcW w:w="4317" w:type="dxa"/>
          </w:tcPr>
          <w:p w14:paraId="195216D8" w14:textId="77777777" w:rsidR="00575A74" w:rsidRPr="00360FDC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017" w:type="dxa"/>
          </w:tcPr>
          <w:p w14:paraId="7D432EE3" w14:textId="77777777" w:rsidR="00575A74" w:rsidRPr="00360FDC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b/>
                <w:sz w:val="20"/>
                <w:szCs w:val="20"/>
              </w:rPr>
              <w:t>Initiation Year</w:t>
            </w:r>
          </w:p>
        </w:tc>
      </w:tr>
      <w:tr w:rsidR="00575A74" w:rsidRPr="00360FDC" w14:paraId="1C2BEDE9" w14:textId="77777777" w:rsidTr="005443D1">
        <w:tc>
          <w:tcPr>
            <w:tcW w:w="1306" w:type="dxa"/>
          </w:tcPr>
          <w:p w14:paraId="396890CD" w14:textId="77777777" w:rsidR="00575A74" w:rsidRPr="00F607A7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7A7">
              <w:rPr>
                <w:rFonts w:ascii="Times New Roman" w:hAnsi="Times New Roman" w:cs="Times New Roman"/>
                <w:sz w:val="20"/>
                <w:szCs w:val="20"/>
              </w:rPr>
              <w:t>ALR</w:t>
            </w:r>
          </w:p>
        </w:tc>
        <w:tc>
          <w:tcPr>
            <w:tcW w:w="2517" w:type="dxa"/>
          </w:tcPr>
          <w:p w14:paraId="7B87DEF0" w14:textId="77777777" w:rsidR="00575A74" w:rsidRPr="00F607A7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7A7">
              <w:rPr>
                <w:rFonts w:ascii="Times New Roman" w:eastAsia="Calibri" w:hAnsi="Times New Roman" w:cs="Times New Roman"/>
                <w:sz w:val="20"/>
                <w:szCs w:val="20"/>
              </w:rPr>
              <w:t>Cancer system therapies</w:t>
            </w:r>
          </w:p>
        </w:tc>
        <w:tc>
          <w:tcPr>
            <w:tcW w:w="4317" w:type="dxa"/>
          </w:tcPr>
          <w:p w14:paraId="26808E8E" w14:textId="77777777" w:rsidR="00575A74" w:rsidRPr="00F607A7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7A7">
              <w:rPr>
                <w:rFonts w:ascii="Times New Roman" w:eastAsia="Calibri" w:hAnsi="Times New Roman" w:cs="Times New Roman"/>
                <w:sz w:val="20"/>
                <w:szCs w:val="20"/>
              </w:rPr>
              <w:t>Patient-level activity within the cancer system, focused on radiation therapy and systemic therapies, including chemotherapy. Also captures outpatient oncology visits</w:t>
            </w:r>
          </w:p>
        </w:tc>
        <w:tc>
          <w:tcPr>
            <w:tcW w:w="1017" w:type="dxa"/>
          </w:tcPr>
          <w:p w14:paraId="2CE9B0AF" w14:textId="77777777" w:rsidR="00575A74" w:rsidRPr="00360FDC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</w:tr>
      <w:tr w:rsidR="00575A74" w:rsidRPr="00360FDC" w14:paraId="5606D3DC" w14:textId="77777777" w:rsidTr="005443D1">
        <w:tc>
          <w:tcPr>
            <w:tcW w:w="1306" w:type="dxa"/>
          </w:tcPr>
          <w:p w14:paraId="5C52D04B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2517" w:type="dxa"/>
          </w:tcPr>
          <w:p w14:paraId="700DC67A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Inpatient hospitalizations</w:t>
            </w:r>
          </w:p>
        </w:tc>
        <w:tc>
          <w:tcPr>
            <w:tcW w:w="4317" w:type="dxa"/>
          </w:tcPr>
          <w:p w14:paraId="5B84327A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One record per hospital admission including chart-abstracted demographic, clinical and outcome data</w:t>
            </w:r>
          </w:p>
        </w:tc>
        <w:tc>
          <w:tcPr>
            <w:tcW w:w="1017" w:type="dxa"/>
          </w:tcPr>
          <w:p w14:paraId="79914B68" w14:textId="77777777" w:rsidR="00575A74" w:rsidRPr="00360FDC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</w:tr>
      <w:tr w:rsidR="00575A74" w:rsidRPr="00360FDC" w14:paraId="076246B5" w14:textId="77777777" w:rsidTr="005443D1">
        <w:tc>
          <w:tcPr>
            <w:tcW w:w="1306" w:type="dxa"/>
          </w:tcPr>
          <w:p w14:paraId="5EFA7B28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NAC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DS</w:t>
            </w:r>
          </w:p>
        </w:tc>
        <w:tc>
          <w:tcPr>
            <w:tcW w:w="2517" w:type="dxa"/>
          </w:tcPr>
          <w:p w14:paraId="4A539E5F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ED vis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ame day surgery</w:t>
            </w:r>
          </w:p>
        </w:tc>
        <w:tc>
          <w:tcPr>
            <w:tcW w:w="4317" w:type="dxa"/>
          </w:tcPr>
          <w:p w14:paraId="04EF917C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linical and disposition data</w:t>
            </w: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7" w:type="dxa"/>
          </w:tcPr>
          <w:p w14:paraId="75ACF5E5" w14:textId="77777777" w:rsidR="00575A74" w:rsidRPr="00360FDC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</w:tr>
      <w:tr w:rsidR="00575A74" w:rsidRPr="00360FDC" w14:paraId="75DD5A57" w14:textId="77777777" w:rsidTr="005443D1">
        <w:tc>
          <w:tcPr>
            <w:tcW w:w="1306" w:type="dxa"/>
          </w:tcPr>
          <w:p w14:paraId="603F529D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2517" w:type="dxa"/>
          </w:tcPr>
          <w:p w14:paraId="78512819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 diagnoses</w:t>
            </w:r>
          </w:p>
        </w:tc>
        <w:tc>
          <w:tcPr>
            <w:tcW w:w="4317" w:type="dxa"/>
          </w:tcPr>
          <w:p w14:paraId="5C7C49D5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record per new cancer diagnosis</w:t>
            </w:r>
          </w:p>
        </w:tc>
        <w:tc>
          <w:tcPr>
            <w:tcW w:w="1017" w:type="dxa"/>
          </w:tcPr>
          <w:p w14:paraId="272948DF" w14:textId="77777777" w:rsidR="00575A74" w:rsidRPr="00360FDC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575A74" w:rsidRPr="00360FDC" w14:paraId="161D54E2" w14:textId="77777777" w:rsidTr="005443D1">
        <w:tc>
          <w:tcPr>
            <w:tcW w:w="1306" w:type="dxa"/>
          </w:tcPr>
          <w:p w14:paraId="47DFB8CF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OHIP</w:t>
            </w:r>
          </w:p>
        </w:tc>
        <w:tc>
          <w:tcPr>
            <w:tcW w:w="2517" w:type="dxa"/>
          </w:tcPr>
          <w:p w14:paraId="6CC1CB1E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Physician claims</w:t>
            </w:r>
          </w:p>
        </w:tc>
        <w:tc>
          <w:tcPr>
            <w:tcW w:w="4317" w:type="dxa"/>
          </w:tcPr>
          <w:p w14:paraId="619A29A5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Claims for services billed by fee-for-service Ontario physicians. Physicians under alternative funding plans are also required to submit shadow claims, ensuring capture of nearly all physician encounters</w:t>
            </w:r>
          </w:p>
        </w:tc>
        <w:tc>
          <w:tcPr>
            <w:tcW w:w="1017" w:type="dxa"/>
          </w:tcPr>
          <w:p w14:paraId="723C8092" w14:textId="77777777" w:rsidR="00575A74" w:rsidRPr="00360FDC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FDC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</w:tr>
      <w:tr w:rsidR="00575A74" w:rsidRPr="00360FDC" w14:paraId="0001E65E" w14:textId="77777777" w:rsidTr="005443D1">
        <w:tc>
          <w:tcPr>
            <w:tcW w:w="1306" w:type="dxa"/>
          </w:tcPr>
          <w:p w14:paraId="7E4E0EAE" w14:textId="77777777" w:rsidR="00575A74" w:rsidRPr="00F607A7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7A7">
              <w:rPr>
                <w:rFonts w:ascii="Times New Roman" w:hAnsi="Times New Roman" w:cs="Times New Roman"/>
                <w:sz w:val="20"/>
                <w:szCs w:val="20"/>
              </w:rPr>
              <w:t>SMRD</w:t>
            </w:r>
          </w:p>
        </w:tc>
        <w:tc>
          <w:tcPr>
            <w:tcW w:w="2517" w:type="dxa"/>
          </w:tcPr>
          <w:p w14:paraId="13962C57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 scores</w:t>
            </w:r>
          </w:p>
        </w:tc>
        <w:tc>
          <w:tcPr>
            <w:tcW w:w="4317" w:type="dxa"/>
          </w:tcPr>
          <w:p w14:paraId="032FB44A" w14:textId="77777777" w:rsidR="00575A74" w:rsidRPr="00360FDC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-reported symptom burden</w:t>
            </w:r>
          </w:p>
        </w:tc>
        <w:tc>
          <w:tcPr>
            <w:tcW w:w="1017" w:type="dxa"/>
          </w:tcPr>
          <w:p w14:paraId="58243494" w14:textId="77777777" w:rsidR="00575A74" w:rsidRPr="00360FDC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</w:tbl>
    <w:p w14:paraId="63EF4B09" w14:textId="77777777" w:rsidR="00575A74" w:rsidRDefault="00575A74" w:rsidP="00575A7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R – Activity Level Reporting; </w:t>
      </w:r>
      <w:r w:rsidRPr="00392282">
        <w:rPr>
          <w:rFonts w:ascii="Times New Roman" w:hAnsi="Times New Roman" w:cs="Times New Roman"/>
          <w:sz w:val="20"/>
          <w:szCs w:val="20"/>
        </w:rPr>
        <w:t xml:space="preserve">DAD – Discharge Abstract Database; ED – emergency department; NACRS – National Ambulatory Care Reporting System; </w:t>
      </w:r>
      <w:r>
        <w:rPr>
          <w:rFonts w:ascii="Times New Roman" w:hAnsi="Times New Roman" w:cs="Times New Roman"/>
          <w:sz w:val="20"/>
          <w:szCs w:val="20"/>
        </w:rPr>
        <w:t xml:space="preserve">OCR – Ontario Cancer Registry; </w:t>
      </w:r>
      <w:r w:rsidRPr="00392282">
        <w:rPr>
          <w:rFonts w:ascii="Times New Roman" w:hAnsi="Times New Roman" w:cs="Times New Roman"/>
          <w:sz w:val="20"/>
          <w:szCs w:val="20"/>
        </w:rPr>
        <w:t xml:space="preserve">OHIP – Ontario Health Insurance Plan </w:t>
      </w:r>
      <w:r w:rsidRPr="00027655">
        <w:rPr>
          <w:rFonts w:ascii="Times New Roman" w:hAnsi="Times New Roman" w:cs="Times New Roman"/>
          <w:sz w:val="20"/>
          <w:szCs w:val="20"/>
        </w:rPr>
        <w:t>Claims Database</w:t>
      </w:r>
      <w:r>
        <w:rPr>
          <w:rFonts w:ascii="Times New Roman" w:hAnsi="Times New Roman" w:cs="Times New Roman"/>
          <w:sz w:val="20"/>
          <w:szCs w:val="20"/>
        </w:rPr>
        <w:t>; SMRD – Symptom Management Reporting Database; SDS – Same Day Surgery</w:t>
      </w:r>
    </w:p>
    <w:p w14:paraId="6E1E7C86" w14:textId="77777777" w:rsidR="00575A74" w:rsidRDefault="00575A74" w:rsidP="00575A74">
      <w:pPr>
        <w:rPr>
          <w:rFonts w:ascii="Times New Roman" w:hAnsi="Times New Roman" w:cs="Times New Roman"/>
        </w:rPr>
      </w:pPr>
    </w:p>
    <w:p w14:paraId="229C09BB" w14:textId="77777777" w:rsidR="00575A74" w:rsidRDefault="00575A74" w:rsidP="00575A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2E17E2" w14:textId="77777777" w:rsidR="00575A74" w:rsidRDefault="00575A74" w:rsidP="00575A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2. Percentage of AYA with at least one report of moderate or severe symptom burden in the first year following cancer diagnosis, by symptom type</w:t>
      </w:r>
    </w:p>
    <w:p w14:paraId="1E5727D9" w14:textId="77777777" w:rsidR="00575A74" w:rsidRDefault="00575A74" w:rsidP="00575A7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410"/>
        <w:gridCol w:w="2384"/>
      </w:tblGrid>
      <w:tr w:rsidR="00575A74" w:rsidRPr="00E55489" w14:paraId="56D366A2" w14:textId="77777777" w:rsidTr="005443D1">
        <w:tc>
          <w:tcPr>
            <w:tcW w:w="1413" w:type="dxa"/>
          </w:tcPr>
          <w:p w14:paraId="10A07525" w14:textId="77777777" w:rsidR="00575A74" w:rsidRPr="00E55489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6BAC097" w14:textId="77777777" w:rsidR="00575A74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ntage of patients with ESA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  <w:p w14:paraId="757B4AE0" w14:textId="77777777" w:rsidR="00575A74" w:rsidRPr="00E55489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.e.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derate or severe)</w:t>
            </w:r>
          </w:p>
        </w:tc>
        <w:tc>
          <w:tcPr>
            <w:tcW w:w="2384" w:type="dxa"/>
          </w:tcPr>
          <w:p w14:paraId="15F4747B" w14:textId="77777777" w:rsidR="00575A74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ntage of patients with ESA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  <w:p w14:paraId="5E2544F5" w14:textId="77777777" w:rsidR="00575A74" w:rsidRPr="00E55489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.e.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vere)</w:t>
            </w:r>
          </w:p>
        </w:tc>
      </w:tr>
      <w:tr w:rsidR="00575A74" w:rsidRPr="00E55489" w14:paraId="77DDD675" w14:textId="77777777" w:rsidTr="005443D1">
        <w:tc>
          <w:tcPr>
            <w:tcW w:w="1413" w:type="dxa"/>
          </w:tcPr>
          <w:p w14:paraId="071549D2" w14:textId="77777777" w:rsidR="00575A74" w:rsidRPr="00E55489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410" w:type="dxa"/>
            <w:vAlign w:val="bottom"/>
          </w:tcPr>
          <w:p w14:paraId="56BD9F28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84" w:type="dxa"/>
            <w:vAlign w:val="bottom"/>
          </w:tcPr>
          <w:p w14:paraId="438F9F44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75A74" w:rsidRPr="00E55489" w14:paraId="3C0690FB" w14:textId="77777777" w:rsidTr="005443D1">
        <w:tc>
          <w:tcPr>
            <w:tcW w:w="1413" w:type="dxa"/>
          </w:tcPr>
          <w:p w14:paraId="14792FC8" w14:textId="77777777" w:rsidR="00575A74" w:rsidRPr="00E55489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10" w:type="dxa"/>
            <w:vAlign w:val="bottom"/>
          </w:tcPr>
          <w:p w14:paraId="082AC714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84" w:type="dxa"/>
            <w:vAlign w:val="bottom"/>
          </w:tcPr>
          <w:p w14:paraId="6C23FF50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75A74" w:rsidRPr="00E55489" w14:paraId="11D93325" w14:textId="77777777" w:rsidTr="005443D1">
        <w:tc>
          <w:tcPr>
            <w:tcW w:w="1413" w:type="dxa"/>
          </w:tcPr>
          <w:p w14:paraId="62F4BCD5" w14:textId="77777777" w:rsidR="00575A74" w:rsidRPr="00E55489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wsiness</w:t>
            </w:r>
          </w:p>
        </w:tc>
        <w:tc>
          <w:tcPr>
            <w:tcW w:w="2410" w:type="dxa"/>
            <w:vAlign w:val="bottom"/>
          </w:tcPr>
          <w:p w14:paraId="61FD1470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84" w:type="dxa"/>
            <w:vAlign w:val="bottom"/>
          </w:tcPr>
          <w:p w14:paraId="4505FD74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75A74" w:rsidRPr="00E55489" w14:paraId="1A1B7D5C" w14:textId="77777777" w:rsidTr="005443D1">
        <w:tc>
          <w:tcPr>
            <w:tcW w:w="1413" w:type="dxa"/>
          </w:tcPr>
          <w:p w14:paraId="548BCA69" w14:textId="77777777" w:rsidR="00575A74" w:rsidRPr="00E55489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etite</w:t>
            </w:r>
          </w:p>
        </w:tc>
        <w:tc>
          <w:tcPr>
            <w:tcW w:w="2410" w:type="dxa"/>
            <w:vAlign w:val="bottom"/>
          </w:tcPr>
          <w:p w14:paraId="11E11249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84" w:type="dxa"/>
            <w:vAlign w:val="bottom"/>
          </w:tcPr>
          <w:p w14:paraId="028742D4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75A74" w:rsidRPr="00E55489" w14:paraId="5A187280" w14:textId="77777777" w:rsidTr="005443D1">
        <w:tc>
          <w:tcPr>
            <w:tcW w:w="1413" w:type="dxa"/>
          </w:tcPr>
          <w:p w14:paraId="2BA4EAB2" w14:textId="77777777" w:rsidR="00575A74" w:rsidRPr="00E55489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2410" w:type="dxa"/>
            <w:vAlign w:val="bottom"/>
          </w:tcPr>
          <w:p w14:paraId="70CC88F3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84" w:type="dxa"/>
            <w:vAlign w:val="bottom"/>
          </w:tcPr>
          <w:p w14:paraId="71AECDC2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75A74" w:rsidRPr="00E55489" w14:paraId="7B88BDB6" w14:textId="77777777" w:rsidTr="005443D1">
        <w:tc>
          <w:tcPr>
            <w:tcW w:w="1413" w:type="dxa"/>
          </w:tcPr>
          <w:p w14:paraId="76ED8F68" w14:textId="77777777" w:rsidR="00575A74" w:rsidRPr="00E55489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2410" w:type="dxa"/>
            <w:vAlign w:val="bottom"/>
          </w:tcPr>
          <w:p w14:paraId="12A3931A" w14:textId="77777777" w:rsidR="00575A74" w:rsidRPr="00FA762A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84" w:type="dxa"/>
            <w:vAlign w:val="bottom"/>
          </w:tcPr>
          <w:p w14:paraId="284F0BE9" w14:textId="77777777" w:rsidR="00575A74" w:rsidRPr="00FA762A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75A74" w:rsidRPr="00E55489" w14:paraId="3F086D69" w14:textId="77777777" w:rsidTr="005443D1">
        <w:tc>
          <w:tcPr>
            <w:tcW w:w="1413" w:type="dxa"/>
          </w:tcPr>
          <w:p w14:paraId="47E2E7AD" w14:textId="77777777" w:rsidR="00575A74" w:rsidRPr="00E55489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2410" w:type="dxa"/>
            <w:vAlign w:val="bottom"/>
          </w:tcPr>
          <w:p w14:paraId="66DEBBBA" w14:textId="77777777" w:rsidR="00575A74" w:rsidRPr="00FA762A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84" w:type="dxa"/>
            <w:vAlign w:val="bottom"/>
          </w:tcPr>
          <w:p w14:paraId="09D4AD49" w14:textId="77777777" w:rsidR="00575A74" w:rsidRPr="00FA762A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75A74" w:rsidRPr="00E55489" w14:paraId="253DF722" w14:textId="77777777" w:rsidTr="005443D1">
        <w:tc>
          <w:tcPr>
            <w:tcW w:w="1413" w:type="dxa"/>
          </w:tcPr>
          <w:p w14:paraId="415A2F35" w14:textId="77777777" w:rsidR="00575A74" w:rsidRPr="00E55489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redness</w:t>
            </w:r>
          </w:p>
        </w:tc>
        <w:tc>
          <w:tcPr>
            <w:tcW w:w="2410" w:type="dxa"/>
            <w:vAlign w:val="bottom"/>
          </w:tcPr>
          <w:p w14:paraId="3BD1EAD5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84" w:type="dxa"/>
            <w:vAlign w:val="bottom"/>
          </w:tcPr>
          <w:p w14:paraId="7F2ABA67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75A74" w:rsidRPr="00E55489" w14:paraId="4951230D" w14:textId="77777777" w:rsidTr="005443D1">
        <w:tc>
          <w:tcPr>
            <w:tcW w:w="1413" w:type="dxa"/>
          </w:tcPr>
          <w:p w14:paraId="553E949D" w14:textId="77777777" w:rsidR="00575A74" w:rsidRPr="00E55489" w:rsidRDefault="00575A74" w:rsidP="00544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llbeing</w:t>
            </w:r>
          </w:p>
        </w:tc>
        <w:tc>
          <w:tcPr>
            <w:tcW w:w="2410" w:type="dxa"/>
            <w:vAlign w:val="bottom"/>
          </w:tcPr>
          <w:p w14:paraId="5CD82CE4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84" w:type="dxa"/>
            <w:vAlign w:val="bottom"/>
          </w:tcPr>
          <w:p w14:paraId="6C3F0935" w14:textId="77777777" w:rsidR="00575A74" w:rsidRPr="00FA762A" w:rsidRDefault="00575A74" w:rsidP="0054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6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14:paraId="48BA79AC" w14:textId="77777777" w:rsidR="00575A74" w:rsidRDefault="00575A74" w:rsidP="00575A74">
      <w:pPr>
        <w:rPr>
          <w:rFonts w:ascii="Times New Roman" w:hAnsi="Times New Roman" w:cs="Times New Roman"/>
        </w:rPr>
      </w:pPr>
    </w:p>
    <w:p w14:paraId="34DA8E0E" w14:textId="77777777" w:rsidR="00575A74" w:rsidRDefault="00575A74" w:rsidP="00575A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888F5F" w14:textId="77777777" w:rsidR="00575A74" w:rsidRDefault="00575A74" w:rsidP="00575A74">
      <w:pPr>
        <w:rPr>
          <w:rFonts w:ascii="Times New Roman" w:hAnsi="Times New Roman" w:cs="Times New Roman"/>
        </w:rPr>
        <w:sectPr w:rsidR="00575A74" w:rsidSect="00F55CB2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4F0F2A5" w14:textId="77777777" w:rsidR="00575A74" w:rsidRDefault="00575A74" w:rsidP="00575A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3. Risk (probability) of subsequent death within one month associated with each symptom state.</w:t>
      </w:r>
    </w:p>
    <w:p w14:paraId="5A999A8D" w14:textId="77777777" w:rsidR="00575A74" w:rsidRDefault="00575A74" w:rsidP="00575A74">
      <w:pPr>
        <w:rPr>
          <w:rFonts w:ascii="Times New Roman" w:hAnsi="Times New Roman" w:cs="Times New Roman"/>
        </w:rPr>
      </w:pPr>
    </w:p>
    <w:tbl>
      <w:tblPr>
        <w:tblW w:w="10391" w:type="dxa"/>
        <w:tblInd w:w="142" w:type="dxa"/>
        <w:tblLook w:val="04A0" w:firstRow="1" w:lastRow="0" w:firstColumn="1" w:lastColumn="0" w:noHBand="0" w:noVBand="1"/>
      </w:tblPr>
      <w:tblGrid>
        <w:gridCol w:w="1050"/>
        <w:gridCol w:w="949"/>
        <w:gridCol w:w="1126"/>
        <w:gridCol w:w="1143"/>
        <w:gridCol w:w="921"/>
        <w:gridCol w:w="906"/>
        <w:gridCol w:w="993"/>
        <w:gridCol w:w="1134"/>
        <w:gridCol w:w="1134"/>
        <w:gridCol w:w="1035"/>
      </w:tblGrid>
      <w:tr w:rsidR="00575A74" w:rsidRPr="00DC23C9" w14:paraId="42E5192C" w14:textId="77777777" w:rsidTr="005443D1">
        <w:trPr>
          <w:trHeight w:val="32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1BE" w14:textId="77777777" w:rsidR="00575A74" w:rsidRPr="00DC23C9" w:rsidRDefault="00575A74" w:rsidP="005443D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ACCA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A842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D4F4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5A8C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etit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98C1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1389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2611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35F8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rednes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0BC4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llbeing</w:t>
            </w:r>
          </w:p>
        </w:tc>
      </w:tr>
      <w:tr w:rsidR="00575A74" w:rsidRPr="00DC23C9" w14:paraId="45F51D99" w14:textId="77777777" w:rsidTr="005443D1">
        <w:trPr>
          <w:trHeight w:val="320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84F3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2410418F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1EAFD847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 (0.2-0.5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5B08E0A7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0.2 (0.1-0.4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7E9F3DBB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3E1031AF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0.3 (0.2-0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E4EDF11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0.1 (0.1-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02D05683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0.3 (0.2-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D939012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0.1 (0.1-0.4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10ACA05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0.1 (0.1-0.3)</w:t>
            </w:r>
          </w:p>
        </w:tc>
      </w:tr>
      <w:tr w:rsidR="00575A74" w:rsidRPr="00DC23C9" w14:paraId="3D049F8F" w14:textId="77777777" w:rsidTr="005443D1">
        <w:trPr>
          <w:trHeight w:val="32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531E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4DEA8C40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3A1351BC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 (0.6-2.2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bottom"/>
            <w:hideMark/>
          </w:tcPr>
          <w:p w14:paraId="12337503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0.4 (0.4-1.5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5B1CB427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1"/>
            <w:noWrap/>
            <w:vAlign w:val="bottom"/>
            <w:hideMark/>
          </w:tcPr>
          <w:p w14:paraId="7738219E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3F6EA85A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 (0.5-1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133D6B93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 (0.6-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3654A8F1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 (0.3-1.2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bottom"/>
            <w:hideMark/>
          </w:tcPr>
          <w:p w14:paraId="68E1E46A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 (0.3-0.9)</w:t>
            </w:r>
          </w:p>
        </w:tc>
      </w:tr>
      <w:tr w:rsidR="00575A74" w:rsidRPr="00DC23C9" w14:paraId="217E6349" w14:textId="77777777" w:rsidTr="005443D1">
        <w:trPr>
          <w:trHeight w:val="32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FDBF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7E388F8E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5AE82E80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 (0.6-2.8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184CBE57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0.5 (0.4-1.5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14:paraId="532EE147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1"/>
            <w:noWrap/>
            <w:vAlign w:val="bottom"/>
            <w:hideMark/>
          </w:tcPr>
          <w:p w14:paraId="48853A2F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1.0 (0.9-1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3A15EB4D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 (0.6-1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14:paraId="75F0B4B9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 (0.8-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2E520F8D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 (0.3-1.2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1D2B4EE5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 (0.4-1.4)</w:t>
            </w:r>
          </w:p>
        </w:tc>
      </w:tr>
      <w:tr w:rsidR="00575A74" w:rsidRPr="00DC23C9" w14:paraId="330D506D" w14:textId="77777777" w:rsidTr="005443D1">
        <w:trPr>
          <w:trHeight w:val="32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B4ED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14:paraId="71308D8F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6EB3A041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8-3.2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F"/>
            <w:noWrap/>
            <w:vAlign w:val="bottom"/>
            <w:hideMark/>
          </w:tcPr>
          <w:p w14:paraId="7C17E0CF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0.6 (0.5-1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1"/>
            <w:noWrap/>
            <w:vAlign w:val="bottom"/>
            <w:hideMark/>
          </w:tcPr>
          <w:p w14:paraId="3B186780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4"/>
            <w:noWrap/>
            <w:vAlign w:val="bottom"/>
            <w:hideMark/>
          </w:tcPr>
          <w:p w14:paraId="32476E8B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1.4 (1.0-1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14:paraId="7968AA8D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 (0.7-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1"/>
            <w:noWrap/>
            <w:vAlign w:val="bottom"/>
            <w:hideMark/>
          </w:tcPr>
          <w:p w14:paraId="3F63DE2E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 (0.9-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754F6765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 (0.4-1.5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F"/>
            <w:noWrap/>
            <w:vAlign w:val="bottom"/>
            <w:hideMark/>
          </w:tcPr>
          <w:p w14:paraId="023E81FC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 (0.6-1.6)</w:t>
            </w:r>
          </w:p>
        </w:tc>
      </w:tr>
      <w:tr w:rsidR="00575A74" w:rsidRPr="00DC23C9" w14:paraId="6F9B00F0" w14:textId="77777777" w:rsidTr="005443D1">
        <w:trPr>
          <w:trHeight w:val="32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4210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639A2FD6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4"/>
            <w:noWrap/>
            <w:vAlign w:val="bottom"/>
            <w:hideMark/>
          </w:tcPr>
          <w:p w14:paraId="2D29FE48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 (1.2-3.1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bottom"/>
            <w:hideMark/>
          </w:tcPr>
          <w:p w14:paraId="3F0CEC52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1.2 (1.0-2.2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4"/>
            <w:noWrap/>
            <w:vAlign w:val="bottom"/>
            <w:hideMark/>
          </w:tcPr>
          <w:p w14:paraId="6DD2C94C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bottom"/>
            <w:hideMark/>
          </w:tcPr>
          <w:p w14:paraId="4A815BB3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1.6 (1.3-2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A"/>
            <w:noWrap/>
            <w:vAlign w:val="bottom"/>
            <w:hideMark/>
          </w:tcPr>
          <w:p w14:paraId="5FA7BBDD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 (1.6-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DC0"/>
            <w:noWrap/>
            <w:vAlign w:val="bottom"/>
            <w:hideMark/>
          </w:tcPr>
          <w:p w14:paraId="40DF0552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 (1.8-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46DBF42E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 (0.8-1.8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bottom"/>
            <w:hideMark/>
          </w:tcPr>
          <w:p w14:paraId="7F3356EF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 (1.0-2.1)</w:t>
            </w:r>
          </w:p>
        </w:tc>
      </w:tr>
      <w:tr w:rsidR="00575A74" w:rsidRPr="00DC23C9" w14:paraId="4DE85991" w14:textId="77777777" w:rsidTr="005443D1">
        <w:trPr>
          <w:trHeight w:val="32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E99B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14:paraId="4E31A0DF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4"/>
            <w:noWrap/>
            <w:vAlign w:val="bottom"/>
            <w:hideMark/>
          </w:tcPr>
          <w:p w14:paraId="60F56260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 (0.9-4.8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597"/>
            <w:noWrap/>
            <w:vAlign w:val="bottom"/>
            <w:hideMark/>
          </w:tcPr>
          <w:p w14:paraId="40CBF523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3.2 (2.4-4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3B6"/>
            <w:noWrap/>
            <w:vAlign w:val="bottom"/>
            <w:hideMark/>
          </w:tcPr>
          <w:p w14:paraId="6B8807A5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0B2"/>
            <w:noWrap/>
            <w:vAlign w:val="bottom"/>
            <w:hideMark/>
          </w:tcPr>
          <w:p w14:paraId="5C9A2D2A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/>
                <w:sz w:val="20"/>
                <w:szCs w:val="20"/>
              </w:rPr>
              <w:t>2.4 (1.7-4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83"/>
            <w:noWrap/>
            <w:vAlign w:val="bottom"/>
            <w:hideMark/>
          </w:tcPr>
          <w:p w14:paraId="21C39793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8 (3.0-6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79AAAC8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5 (3.1-1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C"/>
            <w:noWrap/>
            <w:vAlign w:val="bottom"/>
            <w:hideMark/>
          </w:tcPr>
          <w:p w14:paraId="3396A654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 (1.6-3.3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A"/>
            <w:noWrap/>
            <w:vAlign w:val="bottom"/>
            <w:hideMark/>
          </w:tcPr>
          <w:p w14:paraId="3577BF08" w14:textId="77777777" w:rsidR="00575A74" w:rsidRPr="00DC23C9" w:rsidRDefault="00575A74" w:rsidP="005443D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DC23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 (1.2-4.2)</w:t>
            </w:r>
          </w:p>
        </w:tc>
      </w:tr>
    </w:tbl>
    <w:p w14:paraId="65C0EA56" w14:textId="77777777" w:rsidR="00575A74" w:rsidRDefault="00575A74" w:rsidP="00575A74">
      <w:pPr>
        <w:rPr>
          <w:rFonts w:ascii="Times New Roman" w:hAnsi="Times New Roman" w:cs="Times New Roman"/>
          <w:sz w:val="20"/>
          <w:szCs w:val="20"/>
        </w:rPr>
      </w:pPr>
      <w:r w:rsidRPr="00B42B08">
        <w:rPr>
          <w:rFonts w:ascii="Times New Roman" w:hAnsi="Times New Roman" w:cs="Times New Roman"/>
          <w:sz w:val="20"/>
          <w:szCs w:val="20"/>
        </w:rPr>
        <w:t>Greater risk (probability) of death is depicted in darker shades of red</w:t>
      </w:r>
    </w:p>
    <w:p w14:paraId="34EADD34" w14:textId="77777777" w:rsidR="00575A74" w:rsidRDefault="00575A74" w:rsidP="00575A74">
      <w:pPr>
        <w:rPr>
          <w:rFonts w:ascii="Times New Roman" w:hAnsi="Times New Roman" w:cs="Times New Roman"/>
          <w:sz w:val="20"/>
          <w:szCs w:val="20"/>
        </w:rPr>
        <w:sectPr w:rsidR="00575A74" w:rsidSect="00A66CAD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For anxiety and appetite, a non-positive Hessian matrix meant that standard errors could not be produced</w:t>
      </w:r>
    </w:p>
    <w:p w14:paraId="3134E650" w14:textId="77777777" w:rsidR="00575A74" w:rsidRDefault="00575A74" w:rsidP="00575A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4. Predictors of ESAS score of greater or equal than 4 (moderate or severe) among adolescents and young adults with cancer by symptom type</w:t>
      </w:r>
    </w:p>
    <w:tbl>
      <w:tblPr>
        <w:tblStyle w:val="TableGrid"/>
        <w:tblW w:w="14879" w:type="dxa"/>
        <w:tblInd w:w="-477" w:type="dxa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17"/>
        <w:gridCol w:w="1418"/>
        <w:gridCol w:w="1417"/>
        <w:gridCol w:w="1560"/>
        <w:gridCol w:w="1417"/>
        <w:gridCol w:w="1418"/>
        <w:gridCol w:w="1417"/>
      </w:tblGrid>
      <w:tr w:rsidR="00575A74" w:rsidRPr="00946B5E" w14:paraId="6A50DAE4" w14:textId="77777777" w:rsidTr="005443D1">
        <w:tc>
          <w:tcPr>
            <w:tcW w:w="1980" w:type="dxa"/>
            <w:tcBorders>
              <w:right w:val="nil"/>
            </w:tcBorders>
          </w:tcPr>
          <w:p w14:paraId="55745D6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6C30508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48DF42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24DD57E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owsines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A825F4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etit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568D4A1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14:paraId="0560D39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6EA1086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pne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2CCA0D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redness</w:t>
            </w:r>
          </w:p>
        </w:tc>
        <w:tc>
          <w:tcPr>
            <w:tcW w:w="1417" w:type="dxa"/>
            <w:tcBorders>
              <w:left w:val="nil"/>
            </w:tcBorders>
            <w:vAlign w:val="bottom"/>
          </w:tcPr>
          <w:p w14:paraId="6F42A21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lbeing</w:t>
            </w:r>
          </w:p>
        </w:tc>
      </w:tr>
      <w:tr w:rsidR="00575A74" w:rsidRPr="00946B5E" w14:paraId="0B714110" w14:textId="77777777" w:rsidTr="005443D1">
        <w:tc>
          <w:tcPr>
            <w:tcW w:w="1980" w:type="dxa"/>
            <w:tcBorders>
              <w:bottom w:val="single" w:sz="4" w:space="0" w:color="auto"/>
            </w:tcBorders>
          </w:tcPr>
          <w:p w14:paraId="3AEA3FF5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7A47FC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8 (1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CC6029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35DBE1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E520F0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D188DB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0201621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A1D30E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CE9BCE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E00B01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01018B28" w14:textId="77777777" w:rsidTr="005443D1">
        <w:tc>
          <w:tcPr>
            <w:tcW w:w="1980" w:type="dxa"/>
            <w:shd w:val="clear" w:color="auto" w:fill="E7E6E6" w:themeFill="background2"/>
          </w:tcPr>
          <w:p w14:paraId="12D9A9A1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434D3C6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0513677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5474A8C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1A7BB9C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1791E45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52F11B5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06B3CF7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3B2B252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013C4A7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5A74" w:rsidRPr="00946B5E" w14:paraId="6D779CAE" w14:textId="77777777" w:rsidTr="005443D1">
        <w:tc>
          <w:tcPr>
            <w:tcW w:w="1980" w:type="dxa"/>
          </w:tcPr>
          <w:p w14:paraId="33441B6E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Male</w:t>
            </w:r>
          </w:p>
        </w:tc>
        <w:tc>
          <w:tcPr>
            <w:tcW w:w="1417" w:type="dxa"/>
            <w:vAlign w:val="bottom"/>
          </w:tcPr>
          <w:p w14:paraId="56DD1C2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7B8D861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7F5D8C1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42D57FF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139B069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</w:tcPr>
          <w:p w14:paraId="3D57A85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66E2E0C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28D55EA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1C9DD16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75A74" w:rsidRPr="00946B5E" w14:paraId="3CD72518" w14:textId="77777777" w:rsidTr="005443D1">
        <w:tc>
          <w:tcPr>
            <w:tcW w:w="1980" w:type="dxa"/>
            <w:tcBorders>
              <w:bottom w:val="single" w:sz="4" w:space="0" w:color="auto"/>
            </w:tcBorders>
          </w:tcPr>
          <w:p w14:paraId="20C2C2DD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Fem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ABA514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2 (1.6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8CDFFF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9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1E09BE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0C93D6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7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345DF3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1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6A90A39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9E1752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95959E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55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3DBA86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7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6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677B1B11" w14:textId="77777777" w:rsidTr="005443D1">
        <w:tc>
          <w:tcPr>
            <w:tcW w:w="1980" w:type="dxa"/>
            <w:shd w:val="clear" w:color="auto" w:fill="E7E6E6" w:themeFill="background2"/>
          </w:tcPr>
          <w:p w14:paraId="24B6E8BB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Time period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180B0DB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7B19559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15F6036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19ECABF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278E8CC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22BCA5C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3A2FE50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5A7250C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6E91B93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5A74" w:rsidRPr="00946B5E" w14:paraId="04DA7546" w14:textId="77777777" w:rsidTr="005443D1">
        <w:tc>
          <w:tcPr>
            <w:tcW w:w="1980" w:type="dxa"/>
          </w:tcPr>
          <w:p w14:paraId="78CA3BE8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Early (2010-2014)</w:t>
            </w:r>
          </w:p>
        </w:tc>
        <w:tc>
          <w:tcPr>
            <w:tcW w:w="1417" w:type="dxa"/>
          </w:tcPr>
          <w:p w14:paraId="0169203B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39062F1B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3D49F713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59987828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494671B8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</w:tcPr>
          <w:p w14:paraId="2E857BDB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51ED5C7F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1A02491C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64BB69E5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75A74" w:rsidRPr="00946B5E" w14:paraId="64FBEB64" w14:textId="77777777" w:rsidTr="005443D1">
        <w:tc>
          <w:tcPr>
            <w:tcW w:w="1980" w:type="dxa"/>
            <w:tcBorders>
              <w:bottom w:val="single" w:sz="4" w:space="0" w:color="auto"/>
            </w:tcBorders>
          </w:tcPr>
          <w:p w14:paraId="4BD1B44E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Late (2015-201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6FEDED1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AB6C088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004FBA0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A35D0EA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7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D9C65CA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78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3F9ECD9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5FFFB0D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84F00BC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9DBEC0F" w14:textId="77777777" w:rsidR="00575A74" w:rsidRPr="00946B5E" w:rsidRDefault="00575A74" w:rsidP="005443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5826F9A4" w14:textId="77777777" w:rsidTr="005443D1">
        <w:tc>
          <w:tcPr>
            <w:tcW w:w="1980" w:type="dxa"/>
            <w:shd w:val="clear" w:color="auto" w:fill="E7E6E6" w:themeFill="background2"/>
          </w:tcPr>
          <w:p w14:paraId="2F824368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Neighborhood income quintile 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3360ABB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1EA8A1D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465663F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7B45DBE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42126A0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577AC6C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1C29265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71B00A0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097E950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5A74" w:rsidRPr="00946B5E" w14:paraId="77B84416" w14:textId="77777777" w:rsidTr="005443D1">
        <w:tc>
          <w:tcPr>
            <w:tcW w:w="1980" w:type="dxa"/>
          </w:tcPr>
          <w:p w14:paraId="6A43DDD8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Rural</w:t>
            </w:r>
          </w:p>
        </w:tc>
        <w:tc>
          <w:tcPr>
            <w:tcW w:w="1417" w:type="dxa"/>
            <w:vAlign w:val="bottom"/>
          </w:tcPr>
          <w:p w14:paraId="48A29C6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)</w:t>
            </w:r>
          </w:p>
        </w:tc>
        <w:tc>
          <w:tcPr>
            <w:tcW w:w="1418" w:type="dxa"/>
            <w:vAlign w:val="bottom"/>
          </w:tcPr>
          <w:p w14:paraId="2158168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4B66235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2865E38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7D734C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46104B4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A2490D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67D6B00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22CB21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09CE4594" w14:textId="77777777" w:rsidTr="005443D1">
        <w:tc>
          <w:tcPr>
            <w:tcW w:w="1980" w:type="dxa"/>
          </w:tcPr>
          <w:p w14:paraId="7319013E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Urban Q1 (lowest)</w:t>
            </w:r>
          </w:p>
        </w:tc>
        <w:tc>
          <w:tcPr>
            <w:tcW w:w="1417" w:type="dxa"/>
            <w:vAlign w:val="bottom"/>
          </w:tcPr>
          <w:p w14:paraId="21518E1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)</w:t>
            </w:r>
          </w:p>
        </w:tc>
        <w:tc>
          <w:tcPr>
            <w:tcW w:w="1418" w:type="dxa"/>
            <w:vAlign w:val="bottom"/>
          </w:tcPr>
          <w:p w14:paraId="50C5488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51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B7CF92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447016C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B26AB8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9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3590499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50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B63177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51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9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2389121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5C88DE8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1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4A07AA93" w14:textId="77777777" w:rsidTr="005443D1">
        <w:tc>
          <w:tcPr>
            <w:tcW w:w="1980" w:type="dxa"/>
          </w:tcPr>
          <w:p w14:paraId="494FF264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Urban Q2</w:t>
            </w:r>
          </w:p>
        </w:tc>
        <w:tc>
          <w:tcPr>
            <w:tcW w:w="1417" w:type="dxa"/>
            <w:vAlign w:val="bottom"/>
          </w:tcPr>
          <w:p w14:paraId="1B12C5F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1418" w:type="dxa"/>
            <w:vAlign w:val="bottom"/>
          </w:tcPr>
          <w:p w14:paraId="3A40595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51B0073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6911B40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735463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01D3909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9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2C5F885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67FE390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EDE1CE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6B50EC91" w14:textId="77777777" w:rsidTr="005443D1">
        <w:tc>
          <w:tcPr>
            <w:tcW w:w="1980" w:type="dxa"/>
          </w:tcPr>
          <w:p w14:paraId="2327AF62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Urban Q3</w:t>
            </w:r>
          </w:p>
        </w:tc>
        <w:tc>
          <w:tcPr>
            <w:tcW w:w="1417" w:type="dxa"/>
            <w:vAlign w:val="bottom"/>
          </w:tcPr>
          <w:p w14:paraId="447FFE3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)</w:t>
            </w:r>
          </w:p>
        </w:tc>
        <w:tc>
          <w:tcPr>
            <w:tcW w:w="1418" w:type="dxa"/>
            <w:vAlign w:val="bottom"/>
          </w:tcPr>
          <w:p w14:paraId="7D4980D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07E09CA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4EE6D03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07CFB3F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4638C61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0B14C17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364DD86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373C4C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101BD8EF" w14:textId="77777777" w:rsidTr="005443D1">
        <w:tc>
          <w:tcPr>
            <w:tcW w:w="1980" w:type="dxa"/>
          </w:tcPr>
          <w:p w14:paraId="1A90748F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Urban Q4</w:t>
            </w:r>
          </w:p>
        </w:tc>
        <w:tc>
          <w:tcPr>
            <w:tcW w:w="1417" w:type="dxa"/>
            <w:vAlign w:val="bottom"/>
          </w:tcPr>
          <w:p w14:paraId="32D44B6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1418" w:type="dxa"/>
            <w:vAlign w:val="bottom"/>
          </w:tcPr>
          <w:p w14:paraId="155E2DE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59149FB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073FCEF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5F3253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4BE72F6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F136C3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272C8C3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30B35C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2940B54F" w14:textId="77777777" w:rsidTr="005443D1">
        <w:tc>
          <w:tcPr>
            <w:tcW w:w="1980" w:type="dxa"/>
            <w:tcBorders>
              <w:bottom w:val="single" w:sz="4" w:space="0" w:color="auto"/>
            </w:tcBorders>
          </w:tcPr>
          <w:p w14:paraId="175E0C30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Urban Q5 (highest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064C3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A72F2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2C8BC1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E49EC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2AC7C7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E2F738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F4EB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2BC96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DB39A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75A74" w:rsidRPr="00946B5E" w14:paraId="15978BAD" w14:textId="77777777" w:rsidTr="005443D1">
        <w:tc>
          <w:tcPr>
            <w:tcW w:w="1980" w:type="dxa"/>
            <w:shd w:val="clear" w:color="auto" w:fill="E7E6E6" w:themeFill="background2"/>
          </w:tcPr>
          <w:p w14:paraId="32785D29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4E9AAFF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1F5E11F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76E40C2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25B2B1F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5363534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247EF49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3579C28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1B28C36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05DD4B1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5A74" w:rsidRPr="00946B5E" w14:paraId="5088E4CA" w14:textId="77777777" w:rsidTr="005443D1">
        <w:tc>
          <w:tcPr>
            <w:tcW w:w="1980" w:type="dxa"/>
          </w:tcPr>
          <w:p w14:paraId="71D63427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Central</w:t>
            </w:r>
          </w:p>
        </w:tc>
        <w:tc>
          <w:tcPr>
            <w:tcW w:w="1417" w:type="dxa"/>
            <w:vAlign w:val="bottom"/>
          </w:tcPr>
          <w:p w14:paraId="419BA0D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0A7769A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221CC89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4548270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C0E90D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9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55D7324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BB124E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15E1EB4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70C5E4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228194AF" w14:textId="77777777" w:rsidTr="005443D1">
        <w:tc>
          <w:tcPr>
            <w:tcW w:w="1980" w:type="dxa"/>
          </w:tcPr>
          <w:p w14:paraId="2EBDF8EB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East</w:t>
            </w:r>
          </w:p>
        </w:tc>
        <w:tc>
          <w:tcPr>
            <w:tcW w:w="1417" w:type="dxa"/>
            <w:vAlign w:val="bottom"/>
          </w:tcPr>
          <w:p w14:paraId="4903198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16F8095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448A532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09A3BF4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5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9EDD9A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7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9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64C4248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53BB0E3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4A1E0BE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DBBA3A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2855F2E2" w14:textId="77777777" w:rsidTr="005443D1">
        <w:tc>
          <w:tcPr>
            <w:tcW w:w="1980" w:type="dxa"/>
          </w:tcPr>
          <w:p w14:paraId="6031C9C6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North</w:t>
            </w:r>
          </w:p>
        </w:tc>
        <w:tc>
          <w:tcPr>
            <w:tcW w:w="1417" w:type="dxa"/>
            <w:vAlign w:val="bottom"/>
          </w:tcPr>
          <w:p w14:paraId="7116A6B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0D06A90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538E3BD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129A94F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7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4F51130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61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3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7454E5B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7FC767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2B5991D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263DB50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41AB8926" w14:textId="77777777" w:rsidTr="005443D1">
        <w:tc>
          <w:tcPr>
            <w:tcW w:w="1980" w:type="dxa"/>
          </w:tcPr>
          <w:p w14:paraId="045383D3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Toronto</w:t>
            </w:r>
          </w:p>
        </w:tc>
        <w:tc>
          <w:tcPr>
            <w:tcW w:w="1417" w:type="dxa"/>
          </w:tcPr>
          <w:p w14:paraId="12F4E03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574A580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5A20BBC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34D1491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5BEECCB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</w:tcPr>
          <w:p w14:paraId="7330EAB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36A84A1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712F1A6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371527F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75A74" w:rsidRPr="00946B5E" w14:paraId="355FC0D5" w14:textId="77777777" w:rsidTr="005443D1">
        <w:tc>
          <w:tcPr>
            <w:tcW w:w="1980" w:type="dxa"/>
            <w:tcBorders>
              <w:bottom w:val="single" w:sz="4" w:space="0" w:color="auto"/>
            </w:tcBorders>
          </w:tcPr>
          <w:p w14:paraId="6CB93CC9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We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95DDDE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116127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6CF90F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3F9018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6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2BBD7C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9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B50E6C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9B2F83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1E993E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8DCB02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6E805DCA" w14:textId="77777777" w:rsidTr="005443D1">
        <w:tc>
          <w:tcPr>
            <w:tcW w:w="1980" w:type="dxa"/>
            <w:shd w:val="clear" w:color="auto" w:fill="E7E6E6" w:themeFill="background2"/>
          </w:tcPr>
          <w:p w14:paraId="35758957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Cancer type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79229FE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405D3DD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5419D0D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7D6DDEB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7B05C9B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2817D34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351169B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7811754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50CD494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5A74" w:rsidRPr="00946B5E" w14:paraId="01B14B9F" w14:textId="77777777" w:rsidTr="005443D1">
        <w:tc>
          <w:tcPr>
            <w:tcW w:w="1980" w:type="dxa"/>
          </w:tcPr>
          <w:p w14:paraId="4D9AEF0A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Hematologic</w:t>
            </w:r>
          </w:p>
        </w:tc>
        <w:tc>
          <w:tcPr>
            <w:tcW w:w="1417" w:type="dxa"/>
            <w:vAlign w:val="bottom"/>
          </w:tcPr>
          <w:p w14:paraId="4BD138C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347B5A6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B48A2F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2CA0033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1A8450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8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7F6BD9A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77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78AC96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525CF1C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52B4EB3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63BC2957" w14:textId="77777777" w:rsidTr="005443D1">
        <w:tc>
          <w:tcPr>
            <w:tcW w:w="1980" w:type="dxa"/>
          </w:tcPr>
          <w:p w14:paraId="09AEB8AE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946B5E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417" w:type="dxa"/>
            <w:vAlign w:val="bottom"/>
          </w:tcPr>
          <w:p w14:paraId="0EEF9B3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1923748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003B2A6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78D6F6E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9CA6AD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1572DC2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3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273C62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51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5E8518F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31C678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5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1AB65393" w14:textId="77777777" w:rsidTr="005443D1">
        <w:tc>
          <w:tcPr>
            <w:tcW w:w="1980" w:type="dxa"/>
          </w:tcPr>
          <w:p w14:paraId="448AC825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CNS</w:t>
            </w:r>
          </w:p>
        </w:tc>
        <w:tc>
          <w:tcPr>
            <w:tcW w:w="1417" w:type="dxa"/>
            <w:vAlign w:val="bottom"/>
          </w:tcPr>
          <w:p w14:paraId="1B2D0F9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2ABC70D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A40F50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4904744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4AEE32E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2.01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9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2F243AC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BEF191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3EA16CE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51DCB27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1E9133D6" w14:textId="77777777" w:rsidTr="005443D1">
        <w:tc>
          <w:tcPr>
            <w:tcW w:w="1980" w:type="dxa"/>
          </w:tcPr>
          <w:p w14:paraId="5FB0DC8E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946B5E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Sarcoma</w:t>
            </w:r>
          </w:p>
        </w:tc>
        <w:tc>
          <w:tcPr>
            <w:tcW w:w="1417" w:type="dxa"/>
            <w:vAlign w:val="bottom"/>
          </w:tcPr>
          <w:p w14:paraId="1F0A2F9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64D0A54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3622E9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58A2833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5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D8FBFF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2.00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3EC39C4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93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6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14E2E7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5F59AF0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0E9C55B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35794430" w14:textId="77777777" w:rsidTr="005443D1">
        <w:tc>
          <w:tcPr>
            <w:tcW w:w="1980" w:type="dxa"/>
          </w:tcPr>
          <w:p w14:paraId="437E50DD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946B5E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Testicular/Ovarian</w:t>
            </w:r>
          </w:p>
        </w:tc>
        <w:tc>
          <w:tcPr>
            <w:tcW w:w="1417" w:type="dxa"/>
            <w:vAlign w:val="bottom"/>
          </w:tcPr>
          <w:p w14:paraId="5FF109F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3D19621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1D3E54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77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090F394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2815D90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7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6934834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E9D973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1EBF9B1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7AE517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5D6BB7A2" w14:textId="77777777" w:rsidTr="005443D1">
        <w:tc>
          <w:tcPr>
            <w:tcW w:w="1980" w:type="dxa"/>
          </w:tcPr>
          <w:p w14:paraId="0839B11E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Breast</w:t>
            </w:r>
          </w:p>
        </w:tc>
        <w:tc>
          <w:tcPr>
            <w:tcW w:w="1417" w:type="dxa"/>
          </w:tcPr>
          <w:p w14:paraId="284C90E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1C5FF94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28EB39A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631007E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790CC86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</w:tcPr>
          <w:p w14:paraId="7A7188F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70A11CC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6FD9505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7EECCC6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75A74" w:rsidRPr="00946B5E" w14:paraId="520661E2" w14:textId="77777777" w:rsidTr="005443D1">
        <w:tc>
          <w:tcPr>
            <w:tcW w:w="1980" w:type="dxa"/>
          </w:tcPr>
          <w:p w14:paraId="08709EB1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Colorectal</w:t>
            </w:r>
          </w:p>
        </w:tc>
        <w:tc>
          <w:tcPr>
            <w:tcW w:w="1417" w:type="dxa"/>
            <w:vAlign w:val="bottom"/>
          </w:tcPr>
          <w:p w14:paraId="6384A1C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9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7240037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71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4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CD2162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42A947F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50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33A881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91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278512B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72B96E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1E49CE8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084CF0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347FFAD6" w14:textId="77777777" w:rsidTr="005443D1">
        <w:tc>
          <w:tcPr>
            <w:tcW w:w="1980" w:type="dxa"/>
          </w:tcPr>
          <w:p w14:paraId="59E5F2FE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Thyroid</w:t>
            </w:r>
          </w:p>
        </w:tc>
        <w:tc>
          <w:tcPr>
            <w:tcW w:w="1417" w:type="dxa"/>
            <w:vAlign w:val="bottom"/>
          </w:tcPr>
          <w:p w14:paraId="65A7D69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72E009F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7EA270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2.0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0CE85F0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4991A84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7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8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73F2138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56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28E4B49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68F07FF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2.07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7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D6AC7C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1838ED08" w14:textId="77777777" w:rsidTr="005443D1">
        <w:tc>
          <w:tcPr>
            <w:tcW w:w="1980" w:type="dxa"/>
            <w:tcBorders>
              <w:bottom w:val="single" w:sz="4" w:space="0" w:color="auto"/>
            </w:tcBorders>
          </w:tcPr>
          <w:p w14:paraId="2CC6A4DB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BAF397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C3CE7F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6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79AF49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EA668B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70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1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10C64A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2.87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9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737D9C7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7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4E8D74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3987CD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7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BFB069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26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26589857" w14:textId="77777777" w:rsidTr="005443D1">
        <w:tc>
          <w:tcPr>
            <w:tcW w:w="1980" w:type="dxa"/>
            <w:shd w:val="clear" w:color="auto" w:fill="E7E6E6" w:themeFill="background2"/>
          </w:tcPr>
          <w:p w14:paraId="5AEA1077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cer Surgery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608686C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23EDB9E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720136B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339E0BD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5138F17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10949BE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302DCAC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67CA0B2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4D1B2B4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75A74" w:rsidRPr="00946B5E" w14:paraId="70210B92" w14:textId="77777777" w:rsidTr="005443D1">
        <w:tc>
          <w:tcPr>
            <w:tcW w:w="1980" w:type="dxa"/>
          </w:tcPr>
          <w:p w14:paraId="2FD90F02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1417" w:type="dxa"/>
            <w:vAlign w:val="bottom"/>
          </w:tcPr>
          <w:p w14:paraId="35218B8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62F3998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655D32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1592ED8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40AEB31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0918BCB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1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50D7A8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83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412234A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584BD46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10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47072EC7" w14:textId="77777777" w:rsidTr="005443D1">
        <w:tc>
          <w:tcPr>
            <w:tcW w:w="1980" w:type="dxa"/>
            <w:tcBorders>
              <w:bottom w:val="single" w:sz="4" w:space="0" w:color="auto"/>
            </w:tcBorders>
          </w:tcPr>
          <w:p w14:paraId="3EC5E629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1B922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C1D0A8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6EA09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1469E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2E6AC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7C2205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5E91B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095F4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99881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75A74" w:rsidRPr="00946B5E" w14:paraId="670B4855" w14:textId="77777777" w:rsidTr="005443D1">
        <w:tc>
          <w:tcPr>
            <w:tcW w:w="1980" w:type="dxa"/>
            <w:shd w:val="clear" w:color="auto" w:fill="E7E6E6" w:themeFill="background2"/>
          </w:tcPr>
          <w:p w14:paraId="799A6041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326BA74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66FC5C6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7A70C11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52AB7C1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17C58E1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10E930F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5D0781E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040FCB3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6CF3FBA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75A74" w:rsidRPr="00946B5E" w14:paraId="739EE37C" w14:textId="77777777" w:rsidTr="005443D1">
        <w:tc>
          <w:tcPr>
            <w:tcW w:w="1980" w:type="dxa"/>
          </w:tcPr>
          <w:p w14:paraId="36E2C41D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1417" w:type="dxa"/>
            <w:vAlign w:val="bottom"/>
          </w:tcPr>
          <w:p w14:paraId="348A613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78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3BBFEB7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4CB943C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7A6A9D7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1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728769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5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165B337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4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43D2FCB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10356B5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7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C64D72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15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07EEEB4E" w14:textId="77777777" w:rsidTr="005443D1">
        <w:tc>
          <w:tcPr>
            <w:tcW w:w="1980" w:type="dxa"/>
            <w:tcBorders>
              <w:bottom w:val="single" w:sz="4" w:space="0" w:color="auto"/>
            </w:tcBorders>
          </w:tcPr>
          <w:p w14:paraId="3189F0AD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E2F49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CE133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C4981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0CC75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48F60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414448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971B1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F7CFFF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F346C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75A74" w:rsidRPr="00946B5E" w14:paraId="710C38F8" w14:textId="77777777" w:rsidTr="005443D1">
        <w:tc>
          <w:tcPr>
            <w:tcW w:w="1980" w:type="dxa"/>
            <w:shd w:val="clear" w:color="auto" w:fill="E7E6E6" w:themeFill="background2"/>
          </w:tcPr>
          <w:p w14:paraId="73C5CCD9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0650A5E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5EF97F8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249E84D6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705AC5F4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6569150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E7E6E6" w:themeFill="background2"/>
            <w:vAlign w:val="bottom"/>
          </w:tcPr>
          <w:p w14:paraId="0B58A34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627BDC2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44BA122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3156FBF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75A74" w:rsidRPr="00946B5E" w14:paraId="3D6B641E" w14:textId="77777777" w:rsidTr="005443D1">
        <w:tc>
          <w:tcPr>
            <w:tcW w:w="1980" w:type="dxa"/>
          </w:tcPr>
          <w:p w14:paraId="7CF27BEC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1417" w:type="dxa"/>
            <w:vAlign w:val="bottom"/>
          </w:tcPr>
          <w:p w14:paraId="7D891A6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8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0FC78DA9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9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5923993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1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05B7AA8D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216974C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6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67B721A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89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779355B0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6A4B467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4DAEAB7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46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75A74" w:rsidRPr="00946B5E" w14:paraId="745918E3" w14:textId="77777777" w:rsidTr="005443D1">
        <w:tc>
          <w:tcPr>
            <w:tcW w:w="1980" w:type="dxa"/>
          </w:tcPr>
          <w:p w14:paraId="5BECB37B" w14:textId="77777777" w:rsidR="00575A74" w:rsidRPr="00946B5E" w:rsidRDefault="00575A74" w:rsidP="005443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 No</w:t>
            </w:r>
          </w:p>
        </w:tc>
        <w:tc>
          <w:tcPr>
            <w:tcW w:w="1417" w:type="dxa"/>
          </w:tcPr>
          <w:p w14:paraId="22AE54B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14F3F06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6D5B758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68B91735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1FBC31A2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</w:tcPr>
          <w:p w14:paraId="11C8E47A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62F1E0E1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</w:tcPr>
          <w:p w14:paraId="744CF94B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17" w:type="dxa"/>
          </w:tcPr>
          <w:p w14:paraId="48049F1E" w14:textId="77777777" w:rsidR="00575A74" w:rsidRPr="00946B5E" w:rsidRDefault="00575A74" w:rsidP="005443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5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</w:tbl>
    <w:p w14:paraId="5EF33584" w14:textId="3BF53D86" w:rsidR="00043E6F" w:rsidRDefault="00575A74">
      <w:pPr>
        <w:rPr>
          <w:rFonts w:ascii="Times New Roman" w:hAnsi="Times New Roman" w:cs="Times New Roman"/>
          <w:sz w:val="20"/>
          <w:szCs w:val="20"/>
        </w:rPr>
      </w:pPr>
      <w:r w:rsidRPr="001A568E">
        <w:rPr>
          <w:rFonts w:ascii="Times New Roman" w:hAnsi="Times New Roman" w:cs="Times New Roman"/>
          <w:sz w:val="20"/>
          <w:szCs w:val="20"/>
        </w:rPr>
        <w:t>Bolded values represent statistically significant associations at p&lt;0.05</w:t>
      </w:r>
    </w:p>
    <w:p w14:paraId="0ED6AD35" w14:textId="77777777" w:rsidR="00E4786F" w:rsidRDefault="00E4786F">
      <w:pPr>
        <w:sectPr w:rsidR="00E4786F" w:rsidSect="00575A7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BF8DEA" w14:textId="77777777" w:rsidR="00E4786F" w:rsidRDefault="00E4786F" w:rsidP="00E4786F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>Appendix 1</w:t>
      </w:r>
    </w:p>
    <w:p w14:paraId="3BB424AC" w14:textId="77777777" w:rsidR="00E4786F" w:rsidRDefault="00E4786F" w:rsidP="00E4786F">
      <w:pPr>
        <w:spacing w:line="480" w:lineRule="auto"/>
        <w:rPr>
          <w:rFonts w:ascii="Times New Roman" w:hAnsi="Times New Roman" w:cs="Times New Roman"/>
        </w:rPr>
      </w:pPr>
      <w:r>
        <w:rPr>
          <w:noProof/>
          <w:lang w:eastAsia="en-CA"/>
        </w:rPr>
        <w:drawing>
          <wp:inline distT="0" distB="0" distL="0" distR="0" wp14:anchorId="6DA9740C" wp14:editId="18D5E912">
            <wp:extent cx="5739733" cy="7429500"/>
            <wp:effectExtent l="0" t="0" r="127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002" cy="7429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30009" w14:textId="77777777" w:rsidR="00681FBB" w:rsidRDefault="00681FBB"/>
    <w:sectPr w:rsidR="00681F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93DEE"/>
    <w:multiLevelType w:val="hybridMultilevel"/>
    <w:tmpl w:val="721621FC"/>
    <w:lvl w:ilvl="0" w:tplc="9DF679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120CB3"/>
    <w:multiLevelType w:val="hybridMultilevel"/>
    <w:tmpl w:val="0172C3E6"/>
    <w:lvl w:ilvl="0" w:tplc="5EE87A0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8E95B88"/>
    <w:multiLevelType w:val="hybridMultilevel"/>
    <w:tmpl w:val="1D3877A8"/>
    <w:lvl w:ilvl="0" w:tplc="2D52F4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A74"/>
    <w:rsid w:val="00043E6F"/>
    <w:rsid w:val="00251402"/>
    <w:rsid w:val="00575A74"/>
    <w:rsid w:val="00681FBB"/>
    <w:rsid w:val="00E4786F"/>
    <w:rsid w:val="00F9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53A72"/>
  <w15:chartTrackingRefBased/>
  <w15:docId w15:val="{DD1E4A9F-9429-47CE-AFD9-D10486FF7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A7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5A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5A7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5A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5A74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75A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A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A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A7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75A7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5A7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5A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A7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75A7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5A74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5A7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5A74"/>
    <w:rPr>
      <w:rFonts w:ascii="Calibri" w:hAnsi="Calibri" w:cs="Calibr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75A74"/>
    <w:rPr>
      <w:color w:val="0000FF"/>
      <w:u w:val="single"/>
    </w:rPr>
  </w:style>
  <w:style w:type="paragraph" w:styleId="Revision">
    <w:name w:val="Revision"/>
    <w:hidden/>
    <w:uiPriority w:val="99"/>
    <w:semiHidden/>
    <w:rsid w:val="00575A74"/>
    <w:pPr>
      <w:spacing w:after="0" w:line="240" w:lineRule="auto"/>
    </w:pPr>
    <w:rPr>
      <w:sz w:val="24"/>
      <w:szCs w:val="24"/>
    </w:rPr>
  </w:style>
  <w:style w:type="character" w:customStyle="1" w:styleId="eop">
    <w:name w:val="eop"/>
    <w:basedOn w:val="DefaultParagraphFont"/>
    <w:rsid w:val="00575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2a9dfc1-6b98-4441-a291-f30244ea67f4" xsi:nil="true"/>
    <lcf76f155ced4ddcb4097134ff3c332f xmlns="f5c9c708-39cb-4b27-bb9a-d45bdf2b73b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F591989EED3F44BDDF944168F78F34" ma:contentTypeVersion="16" ma:contentTypeDescription="Create a new document." ma:contentTypeScope="" ma:versionID="1e24834ee5ff1a31f051b5f1357764d9">
  <xsd:schema xmlns:xsd="http://www.w3.org/2001/XMLSchema" xmlns:xs="http://www.w3.org/2001/XMLSchema" xmlns:p="http://schemas.microsoft.com/office/2006/metadata/properties" xmlns:ns2="82a9dfc1-6b98-4441-a291-f30244ea67f4" xmlns:ns3="f5c9c708-39cb-4b27-bb9a-d45bdf2b73bf" targetNamespace="http://schemas.microsoft.com/office/2006/metadata/properties" ma:root="true" ma:fieldsID="ac3be2846f53ea06dafa5ecc5ab2cc61" ns2:_="" ns3:_="">
    <xsd:import namespace="82a9dfc1-6b98-4441-a291-f30244ea67f4"/>
    <xsd:import namespace="f5c9c708-39cb-4b27-bb9a-d45bdf2b73b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a9dfc1-6b98-4441-a291-f30244ea67f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9187ebd-66c2-4200-95b5-2c21fd9a38e1}" ma:internalName="TaxCatchAll" ma:showField="CatchAllData" ma:web="82a9dfc1-6b98-4441-a291-f30244ea67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9c708-39cb-4b27-bb9a-d45bdf2b73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788188a-dbd2-4b7c-8711-c743aeb950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F16FEF-1579-4FEF-A13E-FF0D2C3BE546}">
  <ds:schemaRefs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schemas.openxmlformats.org/package/2006/metadata/core-properties"/>
    <ds:schemaRef ds:uri="f5c9c708-39cb-4b27-bb9a-d45bdf2b73bf"/>
    <ds:schemaRef ds:uri="82a9dfc1-6b98-4441-a291-f30244ea67f4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6EDB5F46-5A23-405F-A460-5D951161E3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3C71F6-722B-4D02-A529-CD9701E60C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a9dfc1-6b98-4441-a291-f30244ea67f4"/>
    <ds:schemaRef ds:uri="f5c9c708-39cb-4b27-bb9a-d45bdf2b73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44</Words>
  <Characters>6522</Characters>
  <Application>Microsoft Office Word</Application>
  <DocSecurity>0</DocSecurity>
  <Lines>54</Lines>
  <Paragraphs>15</Paragraphs>
  <ScaleCrop>false</ScaleCrop>
  <Company>SickKids</Company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cke</dc:creator>
  <cp:keywords/>
  <dc:description/>
  <cp:lastModifiedBy>Maria Locke</cp:lastModifiedBy>
  <cp:revision>3</cp:revision>
  <dcterms:created xsi:type="dcterms:W3CDTF">2022-10-14T15:15:00Z</dcterms:created>
  <dcterms:modified xsi:type="dcterms:W3CDTF">2022-10-1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F591989EED3F44BDDF944168F78F34</vt:lpwstr>
  </property>
  <property fmtid="{D5CDD505-2E9C-101B-9397-08002B2CF9AE}" pid="3" name="MediaServiceImageTags">
    <vt:lpwstr/>
  </property>
</Properties>
</file>